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bookmarkStart w:id="4" w:name="_GoBack"/>
      <w:bookmarkEnd w:id="4"/>
      <w:r>
        <w:rPr>
          <w:rFonts w:hint="eastAsia"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Branch-site models used to identify branches and sites under episodic positive selection in plant </w:t>
      </w:r>
      <w:r>
        <w:rPr>
          <w:rFonts w:ascii="Times New Roman" w:hAnsi="Times New Roman" w:cs="Times New Roman"/>
          <w:b/>
          <w:i/>
          <w:sz w:val="24"/>
          <w:szCs w:val="24"/>
        </w:rPr>
        <w:t>GME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7"/>
        <w:tblW w:w="14601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026"/>
        <w:gridCol w:w="1134"/>
        <w:gridCol w:w="4961"/>
        <w:gridCol w:w="993"/>
        <w:gridCol w:w="425"/>
        <w:gridCol w:w="850"/>
        <w:gridCol w:w="3261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auto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Foreground branch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es</w:t>
            </w:r>
          </w:p>
        </w:tc>
        <w:tc>
          <w:tcPr>
            <w:tcW w:w="1026" w:type="dxa"/>
            <w:tcBorders>
              <w:top w:val="single" w:color="auto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Model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color w:val="000000"/>
                <w:kern w:val="0"/>
                <w:sz w:val="18"/>
                <w:szCs w:val="18"/>
              </w:rPr>
              <w:t>lnL</w:t>
            </w:r>
          </w:p>
        </w:tc>
        <w:tc>
          <w:tcPr>
            <w:tcW w:w="4961" w:type="dxa"/>
            <w:tcBorders>
              <w:top w:val="single" w:color="auto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Parameter estimates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color w:val="000000"/>
                <w:kern w:val="0"/>
                <w:sz w:val="18"/>
                <w:szCs w:val="18"/>
              </w:rPr>
              <w:t>-2ΔlnL</w:t>
            </w:r>
          </w:p>
        </w:tc>
        <w:tc>
          <w:tcPr>
            <w:tcW w:w="425" w:type="dxa"/>
            <w:tcBorders>
              <w:top w:val="single" w:color="auto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.f</w:t>
            </w:r>
          </w:p>
        </w:tc>
        <w:tc>
          <w:tcPr>
            <w:tcW w:w="850" w:type="dxa"/>
            <w:tcBorders>
              <w:top w:val="single" w:color="auto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3261" w:type="dxa"/>
            <w:tcBorders>
              <w:top w:val="single" w:color="auto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Positively Selected site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Arabidopsis thaliana</w:t>
            </w:r>
          </w:p>
        </w:tc>
        <w:tc>
          <w:tcPr>
            <w:tcW w:w="102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69.449</w:t>
            </w:r>
          </w:p>
        </w:tc>
        <w:tc>
          <w:tcPr>
            <w:tcW w:w="4961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p0 = 0.968, p1 = 0.027, p2a = 0.004, p2b = 0.00012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Back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.000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Fore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0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a =13.9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3.9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5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0306</w:t>
            </w:r>
          </w:p>
        </w:tc>
        <w:tc>
          <w:tcPr>
            <w:tcW w:w="326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01S (0.981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Null model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71.787</w:t>
            </w:r>
          </w:p>
        </w:tc>
        <w:tc>
          <w:tcPr>
            <w:tcW w:w="49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p0 = 0.958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1 = 0.027, p2a = 0.014, p2b = 0.00041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Back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b = 1.000  Fore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1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bookmarkStart w:id="0" w:name="OLE_LINK154"/>
            <w:bookmarkStart w:id="1" w:name="OLE_LINK155"/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rassica rapa</w:t>
            </w:r>
            <w:bookmarkEnd w:id="0"/>
            <w:bookmarkEnd w:id="1"/>
          </w:p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 w:val="0"/>
                <w:bCs/>
                <w:i/>
                <w:color w:val="000000" w:themeColor="text1" w:themeShade="BF"/>
                <w:sz w:val="18"/>
                <w:szCs w:val="18"/>
              </w:rPr>
              <w:t>BrGME-1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Model A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67.853</w:t>
            </w:r>
          </w:p>
        </w:tc>
        <w:tc>
          <w:tcPr>
            <w:tcW w:w="4961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p0 = 0.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1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2a = 0.0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2b = 0.00007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Back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a = 0.025, 9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.000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Fore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a =16.7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6.7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3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5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0140</w:t>
            </w:r>
          </w:p>
        </w:tc>
        <w:tc>
          <w:tcPr>
            <w:tcW w:w="326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82D (0.997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Null model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70.870</w:t>
            </w:r>
          </w:p>
        </w:tc>
        <w:tc>
          <w:tcPr>
            <w:tcW w:w="49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p0 = 0.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1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2a = 0.0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2b = 0.00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4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Back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a = 0.025, 9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.000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Fore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a =1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.000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.000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rassica rapa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 w:val="0"/>
                <w:bCs/>
                <w:i/>
                <w:color w:val="000000" w:themeColor="text1" w:themeShade="BF"/>
                <w:sz w:val="18"/>
                <w:szCs w:val="18"/>
              </w:rPr>
              <w:t>BrGME-2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Model A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65.037</w:t>
            </w:r>
          </w:p>
        </w:tc>
        <w:tc>
          <w:tcPr>
            <w:tcW w:w="4961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p0 = 0.9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1 = 0.027, p2a = 0.005, p2b = 0.00016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Back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.000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Fore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a =13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3.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90</w:t>
            </w:r>
          </w:p>
        </w:tc>
        <w:tc>
          <w:tcPr>
            <w:tcW w:w="99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98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5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0170</w:t>
            </w:r>
          </w:p>
        </w:tc>
        <w:tc>
          <w:tcPr>
            <w:tcW w:w="326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9D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9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17K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6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Null model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67.886</w:t>
            </w:r>
          </w:p>
        </w:tc>
        <w:tc>
          <w:tcPr>
            <w:tcW w:w="49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p0 = 0.945, p1 = 0.026, p2a = 0.027, p2b = 0.00076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Back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.000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Fore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1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bookmarkStart w:id="2" w:name="OLE_LINK153"/>
            <w:bookmarkStart w:id="3" w:name="OLE_LINK152"/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edicago</w:t>
            </w:r>
            <w:bookmarkEnd w:id="2"/>
            <w:bookmarkEnd w:id="3"/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 xml:space="preserve"> truncatula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 w:val="0"/>
                <w:bCs/>
                <w:i/>
                <w:color w:val="000000" w:themeColor="text1" w:themeShade="BF"/>
                <w:sz w:val="18"/>
                <w:szCs w:val="18"/>
              </w:rPr>
              <w:t>MtGME-2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Model A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67.502</w:t>
            </w:r>
          </w:p>
        </w:tc>
        <w:tc>
          <w:tcPr>
            <w:tcW w:w="4961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p0 = 0.970, p1 = 0.026, p2a = 0.003, p2b = 0.00009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Back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 0.025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.000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Fore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a =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6.993.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36.993</w:t>
            </w:r>
          </w:p>
        </w:tc>
        <w:tc>
          <w:tcPr>
            <w:tcW w:w="99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5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0086</w:t>
            </w:r>
          </w:p>
        </w:tc>
        <w:tc>
          <w:tcPr>
            <w:tcW w:w="326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44G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9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Null model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70.955</w:t>
            </w:r>
          </w:p>
        </w:tc>
        <w:tc>
          <w:tcPr>
            <w:tcW w:w="49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p0 = 0.9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1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2a = 0.0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2b = 0.0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1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Back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 0.025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.000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Fore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1.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Marchantia polymorhpa</w:t>
            </w:r>
          </w:p>
        </w:tc>
        <w:tc>
          <w:tcPr>
            <w:tcW w:w="102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Modle A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62.509</w:t>
            </w:r>
          </w:p>
        </w:tc>
        <w:tc>
          <w:tcPr>
            <w:tcW w:w="4961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p0 = 0.946, p1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2a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2b = 0.00075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Back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.000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Fore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 7.958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7.958</w:t>
            </w:r>
          </w:p>
        </w:tc>
        <w:tc>
          <w:tcPr>
            <w:tcW w:w="99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5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5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0147</w:t>
            </w:r>
          </w:p>
        </w:tc>
        <w:tc>
          <w:tcPr>
            <w:tcW w:w="326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252S (0.960); 325L (0.983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Null model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65.487</w:t>
            </w:r>
          </w:p>
        </w:tc>
        <w:tc>
          <w:tcPr>
            <w:tcW w:w="49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p0 = 0.935, p1 = 0.027, p2a = 0.0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2b = 0.001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Back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.000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Fore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1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icromonas pusilla</w:t>
            </w:r>
          </w:p>
        </w:tc>
        <w:tc>
          <w:tcPr>
            <w:tcW w:w="102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Model A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59.334</w:t>
            </w:r>
          </w:p>
        </w:tc>
        <w:tc>
          <w:tcPr>
            <w:tcW w:w="4961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p0 = 0.952, p1 = 0.027, p2a = 0.020, p2b = 0.00057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Back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 0.025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.000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Fore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a =6.1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.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6.1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1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5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0032</w:t>
            </w:r>
          </w:p>
        </w:tc>
        <w:tc>
          <w:tcPr>
            <w:tcW w:w="326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101S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81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228K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9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;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252S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8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312R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6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Null model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63.691</w:t>
            </w:r>
          </w:p>
        </w:tc>
        <w:tc>
          <w:tcPr>
            <w:tcW w:w="49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p0 = 0.9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1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2a = 0.035, p2b = 0.001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Back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a = 0.025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.000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Fore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1.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streococcus lucimarinus</w:t>
            </w:r>
          </w:p>
        </w:tc>
        <w:tc>
          <w:tcPr>
            <w:tcW w:w="102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Model A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42.075</w:t>
            </w:r>
          </w:p>
        </w:tc>
        <w:tc>
          <w:tcPr>
            <w:tcW w:w="4961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p0 = 0.904, p1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2a = 0.067 p2b = 0.0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Back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0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a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.000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Fore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0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11.848.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1.848</w:t>
            </w:r>
          </w:p>
        </w:tc>
        <w:tc>
          <w:tcPr>
            <w:tcW w:w="99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0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0.0000</w:t>
            </w:r>
          </w:p>
        </w:tc>
        <w:tc>
          <w:tcPr>
            <w:tcW w:w="326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57T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(0.964); 121A(0.967)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;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218 T (0.986);249 S (0.980)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;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264 S (0.973);274 S( 0.952)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;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325 L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8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Null model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51.627</w:t>
            </w:r>
          </w:p>
        </w:tc>
        <w:tc>
          <w:tcPr>
            <w:tcW w:w="49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p0 = 0.9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1 = 0.027, p2a = 0.070, p2b = 0.002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Back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a = 0.025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.000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Fore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1.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olvox carteri</w:t>
            </w:r>
          </w:p>
        </w:tc>
        <w:tc>
          <w:tcPr>
            <w:tcW w:w="102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Model A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44.191</w:t>
            </w:r>
          </w:p>
        </w:tc>
        <w:tc>
          <w:tcPr>
            <w:tcW w:w="4961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p0 = 0.92046, p1 = 0.028, p2a = 0.050, p2b = 0.002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Background: ω0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, ω1 = 1.000, ω2a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 ω2b = 1.000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Foreground: ω0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, ω1 = 1.000, ω2a = 12.3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, ω2b = 12.3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1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0.0000</w:t>
            </w:r>
          </w:p>
        </w:tc>
        <w:tc>
          <w:tcPr>
            <w:tcW w:w="326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124N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7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184C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85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;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232S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51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314K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8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;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322Y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9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Null model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54.099</w:t>
            </w:r>
          </w:p>
        </w:tc>
        <w:tc>
          <w:tcPr>
            <w:tcW w:w="496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p0 = 0.908, p1 = 0.027, p2a = 0.0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, p2b = 0.0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2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Background: ω0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, ω1 = 1.000, ω2a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5;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 ω2b = 1.000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Foreground: ω0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, ω1 = 1.000, ω2a =1., ω2b = 1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hlamydomonas reinhardt</w:t>
            </w:r>
          </w:p>
        </w:tc>
        <w:tc>
          <w:tcPr>
            <w:tcW w:w="102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Model A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37.566</w:t>
            </w:r>
          </w:p>
        </w:tc>
        <w:tc>
          <w:tcPr>
            <w:tcW w:w="4961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p0 = 0.91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1 = 0.028, p2a = 0.052, p2b = 0.0016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Back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0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a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.000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Fore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0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a =35.3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35.3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8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0</w:t>
            </w:r>
          </w:p>
        </w:tc>
        <w:tc>
          <w:tcPr>
            <w:tcW w:w="326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17K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98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80T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8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;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146V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9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296S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7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;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319I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91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Null model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53.357</w:t>
            </w:r>
          </w:p>
        </w:tc>
        <w:tc>
          <w:tcPr>
            <w:tcW w:w="496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p0 = 0.904, p1 = 0.027, p2a = 0.0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2b = 0.0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Back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0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a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.000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Fore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5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1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Coccomyxa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subellipsoidea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02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Model A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14.617</w:t>
            </w:r>
          </w:p>
        </w:tc>
        <w:tc>
          <w:tcPr>
            <w:tcW w:w="4961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p0 = 0.819, p1 = 0.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2a = 0.145, p2b = 0.005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Back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4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 0.024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.000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Fore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4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a =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99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99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.0</w:t>
            </w:r>
          </w:p>
        </w:tc>
        <w:tc>
          <w:tcPr>
            <w:tcW w:w="99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48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00</w:t>
            </w:r>
          </w:p>
        </w:tc>
        <w:tc>
          <w:tcPr>
            <w:tcW w:w="326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1G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85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47A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95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48S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5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;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54E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9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;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55H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9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;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20A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5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;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  152D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9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;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73C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8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218T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7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;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228K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98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 251Y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6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;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271I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5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;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272V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5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273L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7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305L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97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Null model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30640.358</w:t>
            </w:r>
          </w:p>
        </w:tc>
        <w:tc>
          <w:tcPr>
            <w:tcW w:w="4961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p0 = 0.85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1 = 0.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2a = 0.11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, p2b = 0.0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4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Back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4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 0.024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.000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Foreground: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0 = 0.024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1 = 1.000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 xml:space="preserve">2a =1, </w:t>
            </w:r>
            <w:r>
              <w:rPr>
                <w:rFonts w:ascii="Times New Roman" w:hAnsi="Times New Roman" w:eastAsia="AdvTT1b53b5fb.I+03" w:cs="Times New Roman"/>
                <w:color w:val="000000" w:themeColor="text1" w:themeShade="BF"/>
                <w:kern w:val="0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</w:rPr>
              <w:t>2b = 1</w:t>
            </w:r>
          </w:p>
        </w:tc>
        <w:tc>
          <w:tcPr>
            <w:tcW w:w="99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326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</w:tbl>
    <w:p>
      <w:pPr>
        <w:jc w:val="left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 xml:space="preserve">lnL: log likelihood score; </w:t>
      </w:r>
      <w:r>
        <w:rPr>
          <w:rFonts w:hint="eastAsia" w:ascii="Times New Roman" w:hAnsi="Times New Roman"/>
        </w:rPr>
        <w:t>df : degrees of freedom,; -2</w:t>
      </w:r>
      <w:r>
        <w:rPr>
          <w:rFonts w:ascii="Times New Roman" w:hAnsi="Times New Roman" w:eastAsia="华文楷体" w:cs="Times New Roman"/>
          <w:bCs/>
          <w:color w:val="000000"/>
          <w:kern w:val="0"/>
          <w:szCs w:val="21"/>
        </w:rPr>
        <w:t>ΔlnL</w:t>
      </w:r>
      <w:r>
        <w:rPr>
          <w:rFonts w:hint="eastAsia" w:ascii="Times New Roman" w:hAnsi="Times New Roman" w:eastAsia="华文楷体" w:cs="Times New Roman"/>
          <w:bCs/>
          <w:color w:val="000000"/>
          <w:kern w:val="0"/>
          <w:szCs w:val="21"/>
        </w:rPr>
        <w:t xml:space="preserve">: twice the log-likelihood difference of the model compared. </w:t>
      </w:r>
      <w:r>
        <w:rPr>
          <w:rFonts w:hint="eastAsia" w:ascii="Times New Roman" w:hAnsi="Times New Roman"/>
          <w:vertAlign w:val="superscript"/>
        </w:rPr>
        <w:t xml:space="preserve"> </w:t>
      </w:r>
    </w:p>
    <w:p>
      <w:pPr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  <w:vertAlign w:val="superscript"/>
        </w:rPr>
        <w:t>*</w:t>
      </w:r>
      <w:r>
        <w:rPr>
          <w:rFonts w:hint="eastAsia" w:ascii="Times New Roman" w:hAnsi="Times New Roman"/>
        </w:rPr>
        <w:t xml:space="preserve">significant at p &lt;0.05; </w:t>
      </w:r>
      <w:r>
        <w:rPr>
          <w:rFonts w:hint="eastAsia" w:ascii="Times New Roman" w:hAnsi="Times New Roman"/>
          <w:vertAlign w:val="superscript"/>
        </w:rPr>
        <w:t>**</w:t>
      </w:r>
      <w:r>
        <w:rPr>
          <w:rFonts w:hint="eastAsia" w:ascii="Times New Roman" w:hAnsi="Times New Roman"/>
        </w:rPr>
        <w:t xml:space="preserve">significant at p&lt;0.01; </w:t>
      </w:r>
      <w:r>
        <w:rPr>
          <w:rFonts w:ascii="Times New Roman" w:hAnsi="Times New Roman"/>
          <w:vertAlign w:val="superscript"/>
        </w:rPr>
        <w:t>***</w:t>
      </w:r>
      <w:r>
        <w:rPr>
          <w:rFonts w:ascii="Times New Roman" w:hAnsi="Times New Roman"/>
        </w:rPr>
        <w:t xml:space="preserve">Significant at </w:t>
      </w:r>
      <w:r>
        <w:rPr>
          <w:rFonts w:ascii="Times New Roman" w:hAnsi="Times New Roman"/>
          <w:i/>
        </w:rPr>
        <w:t xml:space="preserve">p </w:t>
      </w:r>
      <w:r>
        <w:rPr>
          <w:rFonts w:ascii="Times New Roman" w:hAnsi="Times New Roman"/>
        </w:rPr>
        <w:t>&lt; 0.0001;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dvTT1b53b5fb.I+03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98A"/>
    <w:rsid w:val="00025B17"/>
    <w:rsid w:val="000443A5"/>
    <w:rsid w:val="000D04E1"/>
    <w:rsid w:val="000F03D9"/>
    <w:rsid w:val="0011461B"/>
    <w:rsid w:val="0013130A"/>
    <w:rsid w:val="00153823"/>
    <w:rsid w:val="0017338C"/>
    <w:rsid w:val="00197837"/>
    <w:rsid w:val="001C798A"/>
    <w:rsid w:val="00202B2D"/>
    <w:rsid w:val="002179FE"/>
    <w:rsid w:val="002E6A80"/>
    <w:rsid w:val="002F0AA8"/>
    <w:rsid w:val="00301562"/>
    <w:rsid w:val="0034418B"/>
    <w:rsid w:val="00366586"/>
    <w:rsid w:val="00370D17"/>
    <w:rsid w:val="00384DB1"/>
    <w:rsid w:val="003F6C20"/>
    <w:rsid w:val="00454146"/>
    <w:rsid w:val="0045555B"/>
    <w:rsid w:val="004E0A4A"/>
    <w:rsid w:val="005F0FE1"/>
    <w:rsid w:val="0061499C"/>
    <w:rsid w:val="006E7191"/>
    <w:rsid w:val="00840FD6"/>
    <w:rsid w:val="008B6602"/>
    <w:rsid w:val="008D124F"/>
    <w:rsid w:val="0090304B"/>
    <w:rsid w:val="00937999"/>
    <w:rsid w:val="009407C8"/>
    <w:rsid w:val="0096046B"/>
    <w:rsid w:val="009A448F"/>
    <w:rsid w:val="009D6E83"/>
    <w:rsid w:val="00A31690"/>
    <w:rsid w:val="00A865D3"/>
    <w:rsid w:val="00AA4583"/>
    <w:rsid w:val="00B83C45"/>
    <w:rsid w:val="00C716B4"/>
    <w:rsid w:val="00CB7996"/>
    <w:rsid w:val="00D655E8"/>
    <w:rsid w:val="00D76E30"/>
    <w:rsid w:val="00DE6172"/>
    <w:rsid w:val="00E06E2D"/>
    <w:rsid w:val="00E146C5"/>
    <w:rsid w:val="00E31AAA"/>
    <w:rsid w:val="00E55587"/>
    <w:rsid w:val="00E71BB1"/>
    <w:rsid w:val="00EC3F7C"/>
    <w:rsid w:val="00ED3F43"/>
    <w:rsid w:val="00F32C17"/>
    <w:rsid w:val="00F4509B"/>
    <w:rsid w:val="00F7112F"/>
    <w:rsid w:val="00F97869"/>
    <w:rsid w:val="00FB7A63"/>
    <w:rsid w:val="7A9B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styleId="7">
    <w:name w:val="Light Shading"/>
    <w:basedOn w:val="5"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8">
    <w:name w:val="页眉 Char"/>
    <w:basedOn w:val="4"/>
    <w:link w:val="3"/>
    <w:uiPriority w:val="99"/>
    <w:rPr>
      <w:sz w:val="18"/>
      <w:szCs w:val="18"/>
    </w:rPr>
  </w:style>
  <w:style w:type="character" w:customStyle="1" w:styleId="9">
    <w:name w:val="页脚 Char"/>
    <w:basedOn w:val="4"/>
    <w:link w:val="2"/>
    <w:uiPriority w:val="99"/>
    <w:rPr>
      <w:sz w:val="18"/>
      <w:szCs w:val="18"/>
    </w:rPr>
  </w:style>
  <w:style w:type="table" w:customStyle="1" w:styleId="10">
    <w:name w:val="浅色底纹1"/>
    <w:basedOn w:val="5"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80</Words>
  <Characters>4450</Characters>
  <Lines>37</Lines>
  <Paragraphs>10</Paragraphs>
  <TotalTime>0</TotalTime>
  <ScaleCrop>false</ScaleCrop>
  <LinksUpToDate>false</LinksUpToDate>
  <CharactersWithSpaces>5220</CharactersWithSpaces>
  <Application>WPS Office_11.1.0.77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4T10:55:00Z</dcterms:created>
  <dc:creator>taojunjie</dc:creator>
  <cp:lastModifiedBy>taojunjie</cp:lastModifiedBy>
  <dcterms:modified xsi:type="dcterms:W3CDTF">2018-07-25T02:01:1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720</vt:lpwstr>
  </property>
</Properties>
</file>